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721ABB" w14:textId="77777777" w:rsidR="00B15F12" w:rsidRPr="00B15F12" w:rsidRDefault="00B15F12" w:rsidP="00FD2C59">
      <w:pPr>
        <w:spacing w:line="480" w:lineRule="auto"/>
        <w:rPr>
          <w:b/>
        </w:rPr>
      </w:pPr>
      <w:r w:rsidRPr="00B15F12">
        <w:rPr>
          <w:b/>
        </w:rPr>
        <w:t>Supplemental Results.</w:t>
      </w:r>
    </w:p>
    <w:p w14:paraId="25C6DBE7" w14:textId="577EBEFF" w:rsidR="00FD2C59" w:rsidRPr="00944A7F" w:rsidRDefault="00FE7273" w:rsidP="00FD2C59">
      <w:pPr>
        <w:spacing w:line="480" w:lineRule="auto"/>
      </w:pPr>
      <w:r>
        <w:t xml:space="preserve">Similar to evaluating relative spectral power between conditions, we also evaluated differences in absolute </w:t>
      </w:r>
      <w:r w:rsidR="00FD2C59" w:rsidRPr="00944A7F">
        <w:t>spectral power</w:t>
      </w:r>
      <w:r>
        <w:t>. W</w:t>
      </w:r>
      <w:r w:rsidR="00FD2C59" w:rsidRPr="00944A7F">
        <w:t xml:space="preserve">e first compared </w:t>
      </w:r>
      <w:r>
        <w:t xml:space="preserve">SWA and </w:t>
      </w:r>
      <w:r w:rsidR="00FD2C59">
        <w:t>delta</w:t>
      </w:r>
      <w:r w:rsidR="00FD2C59" w:rsidRPr="00944A7F">
        <w:t xml:space="preserve"> in the averaged F channels separately for sleep</w:t>
      </w:r>
      <w:bookmarkStart w:id="0" w:name="_GoBack"/>
      <w:bookmarkEnd w:id="0"/>
      <w:r w:rsidR="00FD2C59" w:rsidRPr="00944A7F">
        <w:t xml:space="preserve"> stage 2 and 3</w:t>
      </w:r>
      <w:r w:rsidR="00FD2C59">
        <w:t xml:space="preserve"> (see </w:t>
      </w:r>
      <w:r>
        <w:t xml:space="preserve">Supplemental </w:t>
      </w:r>
      <w:r w:rsidR="00FD2C59">
        <w:t>Table</w:t>
      </w:r>
      <w:r>
        <w:t xml:space="preserve"> 1</w:t>
      </w:r>
      <w:r w:rsidR="00FD2C59">
        <w:t>)</w:t>
      </w:r>
      <w:r w:rsidR="00FD2C59" w:rsidRPr="00944A7F">
        <w:t xml:space="preserve">. We found no significant differences in SWA </w:t>
      </w:r>
      <w:r>
        <w:t xml:space="preserve">or delta </w:t>
      </w:r>
      <w:r w:rsidR="00FD2C59" w:rsidRPr="00944A7F">
        <w:t>between conditions. We then evaluated zolpidem’s effect on slow sigma, fast sigma, and theta in the averaged C channels</w:t>
      </w:r>
      <w:r w:rsidR="00FD2C59">
        <w:t xml:space="preserve"> </w:t>
      </w:r>
      <w:r w:rsidR="00FD2C59" w:rsidRPr="00944A7F">
        <w:t xml:space="preserve">separately for sleep stage 2 and 3. Both stage 2 and stage 3, compared to placebo, zolpidem showed significantly greater overall fast sigma in the averaged central channels (stage 2: t(27) = -2.176 </w:t>
      </w:r>
      <w:r w:rsidR="00FD2C59" w:rsidRPr="00944A7F">
        <w:rPr>
          <w:i/>
        </w:rPr>
        <w:t>p</w:t>
      </w:r>
      <w:r w:rsidR="00FD2C59" w:rsidRPr="00944A7F">
        <w:t xml:space="preserve"> = .038; stage 3: t(26) = -2.164 </w:t>
      </w:r>
      <w:r w:rsidR="00FD2C59" w:rsidRPr="00944A7F">
        <w:rPr>
          <w:i/>
        </w:rPr>
        <w:t>p</w:t>
      </w:r>
      <w:r w:rsidR="00FD2C59" w:rsidRPr="00944A7F">
        <w:t xml:space="preserve"> = .04). In addition, for Stage 2 in the placebo condition, subjects had greater central slow sigma (t(27) = 3.126 </w:t>
      </w:r>
      <w:r w:rsidR="00FD2C59" w:rsidRPr="00944A7F">
        <w:rPr>
          <w:i/>
        </w:rPr>
        <w:t>p</w:t>
      </w:r>
      <w:r w:rsidR="00FD2C59" w:rsidRPr="00944A7F">
        <w:t xml:space="preserve"> = .004) and greater central theta activity (t(27) = 4.168,</w:t>
      </w:r>
      <w:r w:rsidR="00FD2C59" w:rsidRPr="00944A7F">
        <w:rPr>
          <w:i/>
        </w:rPr>
        <w:t xml:space="preserve"> p </w:t>
      </w:r>
      <w:r w:rsidR="00FD2C59" w:rsidRPr="00944A7F">
        <w:t xml:space="preserve">&lt; .001). </w:t>
      </w:r>
    </w:p>
    <w:p w14:paraId="16A56254" w14:textId="61DE816F" w:rsidR="00AD177D" w:rsidRDefault="00856172">
      <w:r w:rsidRPr="00856172">
        <w:rPr>
          <w:noProof/>
        </w:rPr>
        <w:drawing>
          <wp:inline distT="0" distB="0" distL="0" distR="0" wp14:anchorId="301869A6" wp14:editId="3399D57B">
            <wp:extent cx="5626100" cy="4076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26100" cy="407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D177D" w:rsidSect="000D04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C59"/>
    <w:rsid w:val="000522A2"/>
    <w:rsid w:val="00061FEF"/>
    <w:rsid w:val="00091A8F"/>
    <w:rsid w:val="000D04A6"/>
    <w:rsid w:val="000D0D76"/>
    <w:rsid w:val="000F3B94"/>
    <w:rsid w:val="00145E2F"/>
    <w:rsid w:val="00177C5F"/>
    <w:rsid w:val="00180CE7"/>
    <w:rsid w:val="001B0AAB"/>
    <w:rsid w:val="001F60F5"/>
    <w:rsid w:val="00223BE7"/>
    <w:rsid w:val="00246F12"/>
    <w:rsid w:val="002E5A2E"/>
    <w:rsid w:val="002F6608"/>
    <w:rsid w:val="00340B3F"/>
    <w:rsid w:val="00346291"/>
    <w:rsid w:val="00361EFB"/>
    <w:rsid w:val="003E1786"/>
    <w:rsid w:val="004738F8"/>
    <w:rsid w:val="004B043C"/>
    <w:rsid w:val="004D27FB"/>
    <w:rsid w:val="005023A4"/>
    <w:rsid w:val="00554DF7"/>
    <w:rsid w:val="005A51D1"/>
    <w:rsid w:val="005D74D8"/>
    <w:rsid w:val="00615923"/>
    <w:rsid w:val="00674CC2"/>
    <w:rsid w:val="006A7F21"/>
    <w:rsid w:val="006B6092"/>
    <w:rsid w:val="0070129E"/>
    <w:rsid w:val="00726284"/>
    <w:rsid w:val="0075278E"/>
    <w:rsid w:val="007C04A6"/>
    <w:rsid w:val="007D65A5"/>
    <w:rsid w:val="00856172"/>
    <w:rsid w:val="008B35FF"/>
    <w:rsid w:val="00920B35"/>
    <w:rsid w:val="009B3C8D"/>
    <w:rsid w:val="009C5674"/>
    <w:rsid w:val="00A168F7"/>
    <w:rsid w:val="00A46D4B"/>
    <w:rsid w:val="00A52863"/>
    <w:rsid w:val="00A54C52"/>
    <w:rsid w:val="00AE129B"/>
    <w:rsid w:val="00B035BA"/>
    <w:rsid w:val="00B06562"/>
    <w:rsid w:val="00B15F12"/>
    <w:rsid w:val="00B340BF"/>
    <w:rsid w:val="00B44823"/>
    <w:rsid w:val="00B57EBE"/>
    <w:rsid w:val="00B70846"/>
    <w:rsid w:val="00BA3DD2"/>
    <w:rsid w:val="00BC7389"/>
    <w:rsid w:val="00BE41C9"/>
    <w:rsid w:val="00CA5717"/>
    <w:rsid w:val="00CB64CC"/>
    <w:rsid w:val="00CC68B6"/>
    <w:rsid w:val="00CE1078"/>
    <w:rsid w:val="00D023E6"/>
    <w:rsid w:val="00D25635"/>
    <w:rsid w:val="00D43926"/>
    <w:rsid w:val="00D60A7A"/>
    <w:rsid w:val="00D76911"/>
    <w:rsid w:val="00D87541"/>
    <w:rsid w:val="00DB2EF3"/>
    <w:rsid w:val="00DC1466"/>
    <w:rsid w:val="00E17C00"/>
    <w:rsid w:val="00E51A00"/>
    <w:rsid w:val="00F43D70"/>
    <w:rsid w:val="00F768EB"/>
    <w:rsid w:val="00F96178"/>
    <w:rsid w:val="00FB28FD"/>
    <w:rsid w:val="00FD2C59"/>
    <w:rsid w:val="00FE7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441AC2"/>
  <w15:chartTrackingRefBased/>
  <w15:docId w15:val="{C9EEC99B-C1BE-324A-9803-3C096EEB0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2C5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e Simon</dc:creator>
  <cp:keywords/>
  <dc:description/>
  <cp:lastModifiedBy>Katharine Simon</cp:lastModifiedBy>
  <cp:revision>2</cp:revision>
  <dcterms:created xsi:type="dcterms:W3CDTF">2021-06-23T07:19:00Z</dcterms:created>
  <dcterms:modified xsi:type="dcterms:W3CDTF">2021-06-24T05:34:00Z</dcterms:modified>
</cp:coreProperties>
</file>